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D2B" w:rsidRDefault="00ED2D2B" w:rsidP="00ED2D2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</w:t>
      </w:r>
      <w:r w:rsidRPr="006472CC">
        <w:rPr>
          <w:rFonts w:ascii="Arial" w:hAnsi="Arial" w:cs="Arial"/>
          <w:b/>
        </w:rPr>
        <w:t xml:space="preserve"> </w:t>
      </w:r>
      <w:r w:rsidR="006C13CE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bookmarkStart w:id="0" w:name="_GoBack"/>
      <w:bookmarkEnd w:id="0"/>
      <w:r w:rsidRPr="00236190">
        <w:t xml:space="preserve"> </w:t>
      </w:r>
      <w:r w:rsidRPr="00236190">
        <w:rPr>
          <w:rFonts w:ascii="Arial" w:hAnsi="Arial" w:cs="Arial"/>
        </w:rPr>
        <w:t>Kaplan-Meier plot of PFS by VeriStrat cla</w:t>
      </w:r>
      <w:r w:rsidR="00E354C4">
        <w:rPr>
          <w:rFonts w:ascii="Arial" w:hAnsi="Arial" w:cs="Arial"/>
        </w:rPr>
        <w:t>ssification and treatment groups, as indicated.</w:t>
      </w:r>
    </w:p>
    <w:p w:rsidR="00ED2D2B" w:rsidRDefault="00ED2D2B" w:rsidP="00ED2D2B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766EE0CE" wp14:editId="16B34110">
            <wp:extent cx="6010275" cy="5194423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FS_VSandTx_AtRisk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0275" cy="5194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D2D2B" w:rsidSect="007D6E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80812"/>
    <w:rsid w:val="00002C61"/>
    <w:rsid w:val="00051D94"/>
    <w:rsid w:val="00075128"/>
    <w:rsid w:val="000B6557"/>
    <w:rsid w:val="00106074"/>
    <w:rsid w:val="001224AD"/>
    <w:rsid w:val="001B3EFB"/>
    <w:rsid w:val="002325D6"/>
    <w:rsid w:val="00236190"/>
    <w:rsid w:val="002F2C4A"/>
    <w:rsid w:val="0030006D"/>
    <w:rsid w:val="003475FA"/>
    <w:rsid w:val="003946D6"/>
    <w:rsid w:val="00480812"/>
    <w:rsid w:val="004D4EC7"/>
    <w:rsid w:val="004E1689"/>
    <w:rsid w:val="00545BBB"/>
    <w:rsid w:val="00647A2E"/>
    <w:rsid w:val="006C13CE"/>
    <w:rsid w:val="0071504E"/>
    <w:rsid w:val="00741370"/>
    <w:rsid w:val="007611F4"/>
    <w:rsid w:val="00785D78"/>
    <w:rsid w:val="007D6E03"/>
    <w:rsid w:val="008F077E"/>
    <w:rsid w:val="008F0EDD"/>
    <w:rsid w:val="00917CD7"/>
    <w:rsid w:val="00962CA7"/>
    <w:rsid w:val="009B456C"/>
    <w:rsid w:val="009E178B"/>
    <w:rsid w:val="00A210E1"/>
    <w:rsid w:val="00BA6208"/>
    <w:rsid w:val="00BC04ED"/>
    <w:rsid w:val="00BE6F3A"/>
    <w:rsid w:val="00C67CD8"/>
    <w:rsid w:val="00CA00F7"/>
    <w:rsid w:val="00CC6B32"/>
    <w:rsid w:val="00D8537C"/>
    <w:rsid w:val="00DC77C5"/>
    <w:rsid w:val="00E354C4"/>
    <w:rsid w:val="00E508D2"/>
    <w:rsid w:val="00EA4919"/>
    <w:rsid w:val="00ED2D2B"/>
    <w:rsid w:val="00FA1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B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D2D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B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D2D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8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115368-1D9E-47BF-845D-FFDA47ED5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Borgia</dc:creator>
  <cp:lastModifiedBy>TBANIGA</cp:lastModifiedBy>
  <cp:revision>3</cp:revision>
  <dcterms:created xsi:type="dcterms:W3CDTF">2017-07-18T21:14:00Z</dcterms:created>
  <dcterms:modified xsi:type="dcterms:W3CDTF">2018-03-07T06:03:00Z</dcterms:modified>
</cp:coreProperties>
</file>